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E4371" w14:textId="77777777" w:rsidR="00177B1A" w:rsidRPr="002B0CAA" w:rsidRDefault="00177B1A" w:rsidP="00177B1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212"/>
        <w:gridCol w:w="1212"/>
        <w:gridCol w:w="1213"/>
        <w:gridCol w:w="1213"/>
      </w:tblGrid>
      <w:tr w:rsidR="00177B1A" w:rsidRPr="002B0CAA" w14:paraId="494C7155" w14:textId="77777777" w:rsidTr="00CC72A0">
        <w:tc>
          <w:tcPr>
            <w:tcW w:w="62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E3AA4" w14:textId="3E0DAD50" w:rsidR="00177B1A" w:rsidRPr="002B0CAA" w:rsidRDefault="00177B1A" w:rsidP="00CC72A0">
            <w:pPr>
              <w:jc w:val="left"/>
              <w:rPr>
                <w:sz w:val="16"/>
                <w:szCs w:val="16"/>
              </w:rPr>
            </w:pPr>
            <w:r w:rsidRPr="002B0CAA">
              <w:rPr>
                <w:b/>
                <w:sz w:val="16"/>
                <w:szCs w:val="16"/>
              </w:rPr>
              <w:t xml:space="preserve">Table </w:t>
            </w:r>
            <w:proofErr w:type="spellStart"/>
            <w:r w:rsidR="001C0DF1">
              <w:rPr>
                <w:b/>
                <w:sz w:val="16"/>
                <w:szCs w:val="16"/>
              </w:rPr>
              <w:t>S</w:t>
            </w:r>
            <w:r>
              <w:rPr>
                <w:b/>
                <w:sz w:val="16"/>
                <w:szCs w:val="16"/>
              </w:rPr>
              <w:t>1</w:t>
            </w:r>
            <w:proofErr w:type="spellEnd"/>
            <w:r w:rsidRPr="002B0CAA">
              <w:rPr>
                <w:b/>
                <w:sz w:val="16"/>
                <w:szCs w:val="16"/>
              </w:rPr>
              <w:t>.</w:t>
            </w:r>
            <w:r w:rsidRPr="002B0CAA">
              <w:rPr>
                <w:sz w:val="16"/>
                <w:szCs w:val="16"/>
              </w:rPr>
              <w:t xml:space="preserve"> Number of examined </w:t>
            </w:r>
            <w:bookmarkStart w:id="0" w:name="_GoBack"/>
            <w:bookmarkEnd w:id="0"/>
            <w:r w:rsidRPr="002B0CAA">
              <w:rPr>
                <w:sz w:val="16"/>
                <w:szCs w:val="16"/>
              </w:rPr>
              <w:t>mice in Fig.1, 2, 3 and 4b.</w:t>
            </w:r>
          </w:p>
        </w:tc>
      </w:tr>
      <w:tr w:rsidR="00177B1A" w:rsidRPr="002B0CAA" w14:paraId="0BCE38B0" w14:textId="77777777" w:rsidTr="00CC72A0">
        <w:tc>
          <w:tcPr>
            <w:tcW w:w="1383" w:type="dxa"/>
            <w:tcBorders>
              <w:left w:val="nil"/>
              <w:bottom w:val="nil"/>
              <w:right w:val="nil"/>
            </w:tcBorders>
          </w:tcPr>
          <w:p w14:paraId="14A495DC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24" w:type="dxa"/>
            <w:gridSpan w:val="2"/>
            <w:tcBorders>
              <w:left w:val="nil"/>
              <w:bottom w:val="nil"/>
              <w:right w:val="nil"/>
            </w:tcBorders>
          </w:tcPr>
          <w:p w14:paraId="0915D372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proofErr w:type="spellStart"/>
            <w:r w:rsidRPr="002B0CAA">
              <w:rPr>
                <w:sz w:val="16"/>
                <w:szCs w:val="16"/>
              </w:rPr>
              <w:t>FVB</w:t>
            </w:r>
            <w:proofErr w:type="spellEnd"/>
            <w:r w:rsidRPr="002B0CAA">
              <w:rPr>
                <w:sz w:val="16"/>
                <w:szCs w:val="16"/>
              </w:rPr>
              <w:t>-CA-</w:t>
            </w:r>
            <w:proofErr w:type="spellStart"/>
            <w:r w:rsidRPr="002B0CAA">
              <w:rPr>
                <w:sz w:val="16"/>
                <w:szCs w:val="16"/>
              </w:rPr>
              <w:t>AhR</w:t>
            </w:r>
            <w:proofErr w:type="spellEnd"/>
          </w:p>
        </w:tc>
        <w:tc>
          <w:tcPr>
            <w:tcW w:w="2426" w:type="dxa"/>
            <w:gridSpan w:val="2"/>
            <w:tcBorders>
              <w:left w:val="nil"/>
              <w:bottom w:val="nil"/>
              <w:right w:val="nil"/>
            </w:tcBorders>
          </w:tcPr>
          <w:p w14:paraId="255D6A92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wild-type</w:t>
            </w:r>
          </w:p>
        </w:tc>
      </w:tr>
      <w:tr w:rsidR="00177B1A" w:rsidRPr="002B0CAA" w14:paraId="04013FD4" w14:textId="77777777" w:rsidTr="00CC72A0"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615CA8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age(weeks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2C4CA9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mal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85A8A4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femal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A37839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mal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4826B1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female</w:t>
            </w:r>
          </w:p>
        </w:tc>
      </w:tr>
      <w:tr w:rsidR="00177B1A" w:rsidRPr="002B0CAA" w14:paraId="6DA9311E" w14:textId="77777777" w:rsidTr="00CC72A0"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FA4E4E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6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9AD935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5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8B9C0D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-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EE5160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4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B4A19F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-</w:t>
            </w:r>
          </w:p>
        </w:tc>
      </w:tr>
      <w:tr w:rsidR="00177B1A" w:rsidRPr="002B0CAA" w14:paraId="08A5763F" w14:textId="77777777" w:rsidTr="00CC72A0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ECE3C5E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8EEAE5A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7A3821F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-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6C3A76A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-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AFA8AA3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-</w:t>
            </w:r>
          </w:p>
        </w:tc>
      </w:tr>
      <w:tr w:rsidR="00177B1A" w:rsidRPr="002B0CAA" w14:paraId="43DFC5CC" w14:textId="77777777" w:rsidTr="00CC72A0">
        <w:trPr>
          <w:trHeight w:val="195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EB5F8FF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61E2BA0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E7C5C90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3F7C612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3767E81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5</w:t>
            </w:r>
          </w:p>
        </w:tc>
      </w:tr>
      <w:tr w:rsidR="00177B1A" w:rsidRPr="002B0CAA" w14:paraId="5F969D56" w14:textId="77777777" w:rsidTr="00CC72A0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AB40004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671A2A5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0798443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0D3BC88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5F47E1B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4</w:t>
            </w:r>
          </w:p>
        </w:tc>
      </w:tr>
      <w:tr w:rsidR="00177B1A" w:rsidRPr="002B0CAA" w14:paraId="0DC34DF5" w14:textId="77777777" w:rsidTr="00CC72A0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01EC9AE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82BDF18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61A6F1D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F258BBF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E6EDA8E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4</w:t>
            </w:r>
          </w:p>
        </w:tc>
      </w:tr>
      <w:tr w:rsidR="00177B1A" w:rsidRPr="002B0CAA" w14:paraId="5264F2B0" w14:textId="77777777" w:rsidTr="00CC72A0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89277B7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2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6075470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23F25EE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B9EDBBF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86128BF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4</w:t>
            </w:r>
          </w:p>
        </w:tc>
      </w:tr>
      <w:tr w:rsidR="00177B1A" w:rsidRPr="002B0CAA" w14:paraId="5E17A8F2" w14:textId="77777777" w:rsidTr="00CC72A0"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05BF38D6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33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</w:tcPr>
          <w:p w14:paraId="13F416A1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</w:tcPr>
          <w:p w14:paraId="1614CA66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 w14:paraId="36A56F77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-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 w14:paraId="03B1FBDB" w14:textId="77777777" w:rsidR="00177B1A" w:rsidRPr="002B0CAA" w:rsidRDefault="00177B1A" w:rsidP="00CC72A0">
            <w:pPr>
              <w:jc w:val="center"/>
              <w:rPr>
                <w:sz w:val="16"/>
                <w:szCs w:val="16"/>
              </w:rPr>
            </w:pPr>
            <w:r w:rsidRPr="002B0CAA">
              <w:rPr>
                <w:sz w:val="16"/>
                <w:szCs w:val="16"/>
              </w:rPr>
              <w:t>-</w:t>
            </w:r>
          </w:p>
        </w:tc>
      </w:tr>
    </w:tbl>
    <w:p w14:paraId="755D551F" w14:textId="77777777" w:rsidR="00177B1A" w:rsidRPr="002B0CAA" w:rsidRDefault="00177B1A" w:rsidP="00177B1A"/>
    <w:sectPr w:rsidR="00177B1A" w:rsidRPr="002B0CAA" w:rsidSect="00B432AA">
      <w:pgSz w:w="11900" w:h="16840"/>
      <w:pgMar w:top="1985" w:right="1134" w:bottom="1701" w:left="1134" w:header="851" w:footer="992" w:gutter="0"/>
      <w:cols w:space="425"/>
      <w:docGrid w:linePitch="32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686356" w14:textId="77777777" w:rsidR="00110E12" w:rsidRDefault="00110E12" w:rsidP="00D061B2">
      <w:r>
        <w:separator/>
      </w:r>
    </w:p>
  </w:endnote>
  <w:endnote w:type="continuationSeparator" w:id="0">
    <w:p w14:paraId="45FE71F3" w14:textId="77777777" w:rsidR="00110E12" w:rsidRDefault="00110E12" w:rsidP="00D06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6F5453" w14:textId="77777777" w:rsidR="00110E12" w:rsidRDefault="00110E12" w:rsidP="00D061B2">
      <w:r>
        <w:separator/>
      </w:r>
    </w:p>
  </w:footnote>
  <w:footnote w:type="continuationSeparator" w:id="0">
    <w:p w14:paraId="234B90EB" w14:textId="77777777" w:rsidR="00110E12" w:rsidRDefault="00110E12" w:rsidP="00D06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revisionView w:inkAnnotations="0"/>
  <w:defaultTabStop w:val="960"/>
  <w:drawingGridHorizontalSpacing w:val="105"/>
  <w:drawingGridVerticalSpacing w:val="164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C30"/>
    <w:rsid w:val="00011894"/>
    <w:rsid w:val="0004454A"/>
    <w:rsid w:val="000A0C30"/>
    <w:rsid w:val="000D7346"/>
    <w:rsid w:val="00110E12"/>
    <w:rsid w:val="00117E5B"/>
    <w:rsid w:val="0012062A"/>
    <w:rsid w:val="00127DEE"/>
    <w:rsid w:val="00154BF2"/>
    <w:rsid w:val="001565ED"/>
    <w:rsid w:val="001665EF"/>
    <w:rsid w:val="00177B1A"/>
    <w:rsid w:val="00184B0C"/>
    <w:rsid w:val="00187236"/>
    <w:rsid w:val="001B4E73"/>
    <w:rsid w:val="001C0DF1"/>
    <w:rsid w:val="002B0CAA"/>
    <w:rsid w:val="002C6BEC"/>
    <w:rsid w:val="00432AB3"/>
    <w:rsid w:val="004B6283"/>
    <w:rsid w:val="004C5C72"/>
    <w:rsid w:val="004E6184"/>
    <w:rsid w:val="004F08EB"/>
    <w:rsid w:val="0050131A"/>
    <w:rsid w:val="005B2F70"/>
    <w:rsid w:val="0078524A"/>
    <w:rsid w:val="007E26AB"/>
    <w:rsid w:val="00885537"/>
    <w:rsid w:val="008F120A"/>
    <w:rsid w:val="008F7CC5"/>
    <w:rsid w:val="009614FE"/>
    <w:rsid w:val="00972403"/>
    <w:rsid w:val="009C54FF"/>
    <w:rsid w:val="00A30E51"/>
    <w:rsid w:val="00A42D5E"/>
    <w:rsid w:val="00B432AA"/>
    <w:rsid w:val="00B571F0"/>
    <w:rsid w:val="00B84049"/>
    <w:rsid w:val="00B93768"/>
    <w:rsid w:val="00BC133B"/>
    <w:rsid w:val="00BD5200"/>
    <w:rsid w:val="00C133BC"/>
    <w:rsid w:val="00C270D9"/>
    <w:rsid w:val="00C94D17"/>
    <w:rsid w:val="00CF4A62"/>
    <w:rsid w:val="00D002AE"/>
    <w:rsid w:val="00D061B2"/>
    <w:rsid w:val="00D45A97"/>
    <w:rsid w:val="00D7377B"/>
    <w:rsid w:val="00E2353C"/>
    <w:rsid w:val="00EC64F6"/>
    <w:rsid w:val="00F50F2B"/>
    <w:rsid w:val="00FD3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4B6D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entury" w:hAnsi="Century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1665EF"/>
    <w:pPr>
      <w:widowControl/>
      <w:jc w:val="left"/>
    </w:pPr>
    <w:rPr>
      <w:rFonts w:ascii="Times" w:hAnsi="Times"/>
      <w:sz w:val="13"/>
      <w:szCs w:val="13"/>
    </w:rPr>
  </w:style>
  <w:style w:type="paragraph" w:styleId="Header">
    <w:name w:val="header"/>
    <w:basedOn w:val="Normal"/>
    <w:link w:val="HeaderChar"/>
    <w:uiPriority w:val="99"/>
    <w:unhideWhenUsed/>
    <w:rsid w:val="00D061B2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61B2"/>
    <w:rPr>
      <w:rFonts w:ascii="Century" w:hAnsi="Century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61B2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61B2"/>
    <w:rPr>
      <w:rFonts w:ascii="Century" w:hAnsi="Century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entury" w:hAnsi="Century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1665EF"/>
    <w:pPr>
      <w:widowControl/>
      <w:jc w:val="left"/>
    </w:pPr>
    <w:rPr>
      <w:rFonts w:ascii="Times" w:hAnsi="Times"/>
      <w:sz w:val="13"/>
      <w:szCs w:val="13"/>
    </w:rPr>
  </w:style>
  <w:style w:type="paragraph" w:styleId="Header">
    <w:name w:val="header"/>
    <w:basedOn w:val="Normal"/>
    <w:link w:val="HeaderChar"/>
    <w:uiPriority w:val="99"/>
    <w:unhideWhenUsed/>
    <w:rsid w:val="00D061B2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61B2"/>
    <w:rPr>
      <w:rFonts w:ascii="Century" w:hAnsi="Century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61B2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61B2"/>
    <w:rPr>
      <w:rFonts w:ascii="Century" w:hAnsi="Century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Pi Global</Company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団塚愛</dc:creator>
  <cp:lastModifiedBy>LAMIRA</cp:lastModifiedBy>
  <cp:revision>2</cp:revision>
  <cp:lastPrinted>2016-12-15T06:02:00Z</cp:lastPrinted>
  <dcterms:created xsi:type="dcterms:W3CDTF">2019-06-06T19:26:00Z</dcterms:created>
  <dcterms:modified xsi:type="dcterms:W3CDTF">2019-06-06T19:26:00Z</dcterms:modified>
</cp:coreProperties>
</file>